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96BF0" w14:textId="474DC616" w:rsidR="002A1776" w:rsidRPr="003231FE" w:rsidRDefault="686F5A2D" w:rsidP="00173E20">
      <w:pPr>
        <w:pStyle w:val="Caption"/>
        <w:keepNext/>
        <w:spacing w:after="0" w:line="360" w:lineRule="auto"/>
        <w:jc w:val="both"/>
        <w:rPr>
          <w:rFonts w:ascii="Times" w:hAnsi="Times" w:cs="Times"/>
          <w:b w:val="0"/>
          <w:bCs w:val="0"/>
          <w:color w:val="auto"/>
          <w:sz w:val="20"/>
          <w:szCs w:val="20"/>
        </w:rPr>
      </w:pPr>
      <w:r w:rsidRPr="686F5A2D">
        <w:rPr>
          <w:rFonts w:ascii="Times" w:hAnsi="Times" w:cs="Times"/>
          <w:color w:val="auto"/>
          <w:sz w:val="20"/>
          <w:szCs w:val="20"/>
        </w:rPr>
        <w:t xml:space="preserve">Additional File </w:t>
      </w:r>
      <w:r w:rsidR="00592CAC">
        <w:rPr>
          <w:rFonts w:ascii="Times" w:hAnsi="Times" w:cs="Times"/>
          <w:color w:val="auto"/>
          <w:sz w:val="20"/>
          <w:szCs w:val="20"/>
        </w:rPr>
        <w:t>4</w:t>
      </w:r>
      <w:r w:rsidRPr="686F5A2D">
        <w:rPr>
          <w:rFonts w:ascii="Times" w:hAnsi="Times" w:cs="Times"/>
          <w:b w:val="0"/>
          <w:bCs w:val="0"/>
          <w:color w:val="auto"/>
          <w:sz w:val="20"/>
          <w:szCs w:val="20"/>
        </w:rPr>
        <w:t xml:space="preserve"> Comparison of baseline characteristics</w:t>
      </w:r>
      <w:r w:rsidR="008374F2">
        <w:rPr>
          <w:rFonts w:ascii="Times" w:hAnsi="Times" w:cs="Times"/>
          <w:b w:val="0"/>
          <w:bCs w:val="0"/>
          <w:color w:val="auto"/>
          <w:sz w:val="20"/>
          <w:szCs w:val="20"/>
        </w:rPr>
        <w:t xml:space="preserve"> between the analyzed sample (complete cases) and those who dropped out</w:t>
      </w:r>
      <w:r w:rsidRPr="686F5A2D">
        <w:rPr>
          <w:rFonts w:ascii="Times" w:hAnsi="Times" w:cs="Times"/>
          <w:b w:val="0"/>
          <w:b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985"/>
        <w:gridCol w:w="2727"/>
      </w:tblGrid>
      <w:tr w:rsidR="00C75DF7" w:rsidRPr="003231FE" w14:paraId="788B2336" w14:textId="77777777" w:rsidTr="00C75DF7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EAD41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b/>
                <w:sz w:val="20"/>
                <w:szCs w:val="20"/>
              </w:rPr>
            </w:pPr>
            <w:r w:rsidRPr="003231FE">
              <w:rPr>
                <w:rFonts w:ascii="Times" w:hAnsi="Times" w:cs="Times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97300" w14:textId="660D3534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231FE">
              <w:rPr>
                <w:rFonts w:ascii="Times" w:hAnsi="Times" w:cs="Times"/>
                <w:b/>
                <w:sz w:val="20"/>
                <w:szCs w:val="20"/>
              </w:rPr>
              <w:t>Complete cases</w:t>
            </w:r>
            <w:r w:rsidR="00FF29D2" w:rsidRPr="00FF29D2">
              <w:rPr>
                <w:rFonts w:ascii="Times" w:hAnsi="Times" w:cs="Times"/>
                <w:sz w:val="20"/>
                <w:szCs w:val="20"/>
                <w:vertAlign w:val="superscript"/>
              </w:rPr>
              <w:t>*</w:t>
            </w:r>
            <w:r w:rsidRPr="003231FE">
              <w:rPr>
                <w:rFonts w:ascii="Times" w:hAnsi="Times" w:cs="Times"/>
                <w:b/>
                <w:sz w:val="20"/>
                <w:szCs w:val="20"/>
              </w:rPr>
              <w:t xml:space="preserve">, </w:t>
            </w:r>
          </w:p>
          <w:p w14:paraId="3DFD9F6A" w14:textId="4612AA2A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n</w:t>
            </w:r>
            <w:r w:rsidR="002E7DE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231FE">
              <w:rPr>
                <w:rFonts w:ascii="Times" w:hAnsi="Times" w:cs="Times"/>
                <w:sz w:val="20"/>
                <w:szCs w:val="20"/>
              </w:rPr>
              <w:t>=</w:t>
            </w:r>
            <w:r w:rsidR="002E7DE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231FE">
              <w:rPr>
                <w:rFonts w:ascii="Times" w:hAnsi="Times" w:cs="Times"/>
                <w:sz w:val="20"/>
                <w:szCs w:val="20"/>
              </w:rPr>
              <w:t xml:space="preserve">245 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98C3C" w14:textId="3ED26F26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3231FE">
              <w:rPr>
                <w:rFonts w:ascii="Times" w:hAnsi="Times" w:cs="Times"/>
                <w:b/>
                <w:sz w:val="20"/>
                <w:szCs w:val="20"/>
              </w:rPr>
              <w:t>Dropouts</w:t>
            </w:r>
            <w:r w:rsidR="00FF29D2" w:rsidRPr="00FF29D2">
              <w:rPr>
                <w:rFonts w:ascii="Times" w:hAnsi="Times" w:cs="Times"/>
                <w:sz w:val="20"/>
                <w:szCs w:val="20"/>
                <w:vertAlign w:val="superscript"/>
              </w:rPr>
              <w:t>*</w:t>
            </w:r>
            <w:r w:rsidRPr="003231FE">
              <w:rPr>
                <w:rFonts w:ascii="Times" w:hAnsi="Times" w:cs="Times"/>
                <w:b/>
                <w:sz w:val="20"/>
                <w:szCs w:val="20"/>
              </w:rPr>
              <w:t xml:space="preserve">, </w:t>
            </w:r>
          </w:p>
          <w:p w14:paraId="45E5B4C3" w14:textId="491072EC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n</w:t>
            </w:r>
            <w:r w:rsidR="002E7DE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231FE">
              <w:rPr>
                <w:rFonts w:ascii="Times" w:hAnsi="Times" w:cs="Times"/>
                <w:sz w:val="20"/>
                <w:szCs w:val="20"/>
              </w:rPr>
              <w:t>=</w:t>
            </w:r>
            <w:r w:rsidR="002E7DE2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3231FE">
              <w:rPr>
                <w:rFonts w:ascii="Times" w:hAnsi="Times" w:cs="Times"/>
                <w:sz w:val="20"/>
                <w:szCs w:val="20"/>
              </w:rPr>
              <w:t>95</w:t>
            </w:r>
          </w:p>
        </w:tc>
      </w:tr>
      <w:tr w:rsidR="00C75DF7" w:rsidRPr="003231FE" w14:paraId="4DEEA8E7" w14:textId="77777777" w:rsidTr="00C75DF7"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0CD2C8D4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 xml:space="preserve">Gestational week, mean (SD, range)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D6F2A63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7.6 (2.3, 3-12)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7CB9C25F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7.1 (2.4, 3-12)</w:t>
            </w:r>
          </w:p>
        </w:tc>
      </w:tr>
      <w:tr w:rsidR="00C75DF7" w:rsidRPr="003231FE" w14:paraId="11141B69" w14:textId="77777777" w:rsidTr="00C75DF7">
        <w:tc>
          <w:tcPr>
            <w:tcW w:w="4644" w:type="dxa"/>
            <w:vAlign w:val="center"/>
          </w:tcPr>
          <w:p w14:paraId="57D27438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Maternal age, mean (SD, range)</w:t>
            </w:r>
          </w:p>
        </w:tc>
        <w:tc>
          <w:tcPr>
            <w:tcW w:w="1985" w:type="dxa"/>
            <w:vAlign w:val="center"/>
          </w:tcPr>
          <w:p w14:paraId="3FC15B11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31.2 (4.3, 18-44)</w:t>
            </w:r>
          </w:p>
        </w:tc>
        <w:tc>
          <w:tcPr>
            <w:tcW w:w="2727" w:type="dxa"/>
            <w:vAlign w:val="center"/>
          </w:tcPr>
          <w:p w14:paraId="77CF6307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31.0 (4.0, 22-41)</w:t>
            </w:r>
          </w:p>
        </w:tc>
      </w:tr>
      <w:tr w:rsidR="00C75DF7" w:rsidRPr="003231FE" w14:paraId="0B2B6B01" w14:textId="77777777" w:rsidTr="00C75DF7">
        <w:tc>
          <w:tcPr>
            <w:tcW w:w="4644" w:type="dxa"/>
            <w:vAlign w:val="center"/>
          </w:tcPr>
          <w:p w14:paraId="4B6C33C1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Primiparous, %</w:t>
            </w:r>
          </w:p>
        </w:tc>
        <w:tc>
          <w:tcPr>
            <w:tcW w:w="1985" w:type="dxa"/>
            <w:vAlign w:val="center"/>
          </w:tcPr>
          <w:p w14:paraId="110A5E30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53.5</w:t>
            </w:r>
          </w:p>
        </w:tc>
        <w:tc>
          <w:tcPr>
            <w:tcW w:w="2727" w:type="dxa"/>
            <w:vAlign w:val="center"/>
          </w:tcPr>
          <w:p w14:paraId="55CC2091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51.6</w:t>
            </w:r>
          </w:p>
        </w:tc>
      </w:tr>
      <w:tr w:rsidR="00C75DF7" w:rsidRPr="003231FE" w14:paraId="06BD9663" w14:textId="77777777" w:rsidTr="00C75DF7">
        <w:tc>
          <w:tcPr>
            <w:tcW w:w="4644" w:type="dxa"/>
            <w:vAlign w:val="center"/>
          </w:tcPr>
          <w:p w14:paraId="1BB4CCC6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University/college degree, %</w:t>
            </w:r>
          </w:p>
        </w:tc>
        <w:tc>
          <w:tcPr>
            <w:tcW w:w="1985" w:type="dxa"/>
            <w:vAlign w:val="center"/>
          </w:tcPr>
          <w:p w14:paraId="02207F61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82.9</w:t>
            </w:r>
          </w:p>
        </w:tc>
        <w:tc>
          <w:tcPr>
            <w:tcW w:w="2727" w:type="dxa"/>
            <w:vAlign w:val="center"/>
          </w:tcPr>
          <w:p w14:paraId="33C36F9A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76.8</w:t>
            </w:r>
          </w:p>
        </w:tc>
      </w:tr>
      <w:tr w:rsidR="00C75DF7" w:rsidRPr="003231FE" w14:paraId="099DF065" w14:textId="77777777" w:rsidTr="00C75DF7">
        <w:tc>
          <w:tcPr>
            <w:tcW w:w="4644" w:type="dxa"/>
            <w:vAlign w:val="center"/>
          </w:tcPr>
          <w:p w14:paraId="323EF575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 xml:space="preserve">Employed, % </w:t>
            </w:r>
          </w:p>
        </w:tc>
        <w:tc>
          <w:tcPr>
            <w:tcW w:w="1985" w:type="dxa"/>
            <w:vAlign w:val="center"/>
          </w:tcPr>
          <w:p w14:paraId="345B6AC3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85.3</w:t>
            </w:r>
          </w:p>
        </w:tc>
        <w:tc>
          <w:tcPr>
            <w:tcW w:w="2727" w:type="dxa"/>
            <w:vAlign w:val="center"/>
          </w:tcPr>
          <w:p w14:paraId="321B8BD7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85.3</w:t>
            </w:r>
          </w:p>
        </w:tc>
      </w:tr>
      <w:tr w:rsidR="00C75DF7" w:rsidRPr="003231FE" w14:paraId="14DB5CC2" w14:textId="77777777" w:rsidTr="00C75DF7">
        <w:tc>
          <w:tcPr>
            <w:tcW w:w="4644" w:type="dxa"/>
            <w:vAlign w:val="center"/>
          </w:tcPr>
          <w:p w14:paraId="0B1C1B13" w14:textId="7B73B3E0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Married/cohabitant</w:t>
            </w:r>
            <w:r w:rsidR="002E7DE2">
              <w:rPr>
                <w:rFonts w:ascii="Times" w:hAnsi="Times" w:cs="Times"/>
                <w:sz w:val="20"/>
                <w:szCs w:val="20"/>
              </w:rPr>
              <w:t>, %</w:t>
            </w:r>
          </w:p>
        </w:tc>
        <w:tc>
          <w:tcPr>
            <w:tcW w:w="1985" w:type="dxa"/>
            <w:vAlign w:val="center"/>
          </w:tcPr>
          <w:p w14:paraId="50476D36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96.7</w:t>
            </w:r>
          </w:p>
        </w:tc>
        <w:tc>
          <w:tcPr>
            <w:tcW w:w="2727" w:type="dxa"/>
            <w:vAlign w:val="center"/>
          </w:tcPr>
          <w:p w14:paraId="5F358B21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97.9</w:t>
            </w:r>
          </w:p>
        </w:tc>
      </w:tr>
      <w:tr w:rsidR="00C75DF7" w:rsidRPr="003231FE" w14:paraId="4A1BB850" w14:textId="77777777" w:rsidTr="00C75DF7">
        <w:tc>
          <w:tcPr>
            <w:tcW w:w="4644" w:type="dxa"/>
            <w:vAlign w:val="center"/>
          </w:tcPr>
          <w:p w14:paraId="3E8229B6" w14:textId="29B46AF6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≥1 chronic condition</w:t>
            </w:r>
            <w:r w:rsidR="002E7DE2">
              <w:rPr>
                <w:rFonts w:ascii="Times" w:hAnsi="Times" w:cs="Times"/>
                <w:sz w:val="20"/>
                <w:szCs w:val="20"/>
              </w:rPr>
              <w:t>, %</w:t>
            </w:r>
          </w:p>
        </w:tc>
        <w:tc>
          <w:tcPr>
            <w:tcW w:w="1985" w:type="dxa"/>
            <w:vAlign w:val="center"/>
          </w:tcPr>
          <w:p w14:paraId="2286FD8A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4.5</w:t>
            </w:r>
          </w:p>
        </w:tc>
        <w:tc>
          <w:tcPr>
            <w:tcW w:w="2727" w:type="dxa"/>
            <w:vAlign w:val="center"/>
          </w:tcPr>
          <w:p w14:paraId="2FB9697B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9.5</w:t>
            </w:r>
          </w:p>
        </w:tc>
      </w:tr>
      <w:tr w:rsidR="00AF2436" w:rsidRPr="003231FE" w14:paraId="2639BEF0" w14:textId="77777777" w:rsidTr="00C75DF7">
        <w:tc>
          <w:tcPr>
            <w:tcW w:w="4644" w:type="dxa"/>
            <w:vAlign w:val="center"/>
          </w:tcPr>
          <w:p w14:paraId="4F9B36B1" w14:textId="7B6B9DB2" w:rsidR="00AF2436" w:rsidRPr="003231FE" w:rsidRDefault="00AF2436" w:rsidP="00195EF4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UQE score</w:t>
            </w:r>
            <w:r w:rsidR="009B4B3A" w:rsidRPr="00653DE4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  <w:r>
              <w:rPr>
                <w:rFonts w:ascii="Times" w:hAnsi="Times" w:cs="Times"/>
                <w:sz w:val="20"/>
                <w:szCs w:val="20"/>
              </w:rPr>
              <w:t>, mean (SD, range)</w:t>
            </w:r>
          </w:p>
        </w:tc>
        <w:tc>
          <w:tcPr>
            <w:tcW w:w="1985" w:type="dxa"/>
            <w:vAlign w:val="center"/>
          </w:tcPr>
          <w:p w14:paraId="108DFA2C" w14:textId="4E4AF01C" w:rsidR="00AF2436" w:rsidRPr="003231FE" w:rsidRDefault="00611E79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6.4 (0.2, </w:t>
            </w:r>
            <w:r w:rsidR="00DA7A02">
              <w:rPr>
                <w:rFonts w:ascii="Times" w:hAnsi="Times" w:cs="Times"/>
                <w:sz w:val="20"/>
                <w:szCs w:val="20"/>
              </w:rPr>
              <w:t>3-15)</w:t>
            </w:r>
          </w:p>
        </w:tc>
        <w:tc>
          <w:tcPr>
            <w:tcW w:w="2727" w:type="dxa"/>
            <w:vAlign w:val="center"/>
          </w:tcPr>
          <w:p w14:paraId="31C3239B" w14:textId="4AF8DA65" w:rsidR="00AF2436" w:rsidRPr="003231FE" w:rsidRDefault="00611E79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.0 (</w:t>
            </w:r>
            <w:r w:rsidR="00D26D44">
              <w:rPr>
                <w:rFonts w:ascii="Times" w:hAnsi="Times" w:cs="Times"/>
                <w:sz w:val="20"/>
                <w:szCs w:val="20"/>
              </w:rPr>
              <w:t>0.2,</w:t>
            </w:r>
            <w:r w:rsidR="001D03F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CF3545">
              <w:rPr>
                <w:rFonts w:ascii="Times" w:hAnsi="Times" w:cs="Times"/>
                <w:sz w:val="20"/>
                <w:szCs w:val="20"/>
              </w:rPr>
              <w:t>3-12)</w:t>
            </w:r>
          </w:p>
        </w:tc>
      </w:tr>
      <w:tr w:rsidR="00C75DF7" w:rsidRPr="003231FE" w14:paraId="100493E5" w14:textId="77777777" w:rsidTr="00C75DF7">
        <w:tc>
          <w:tcPr>
            <w:tcW w:w="4644" w:type="dxa"/>
            <w:vAlign w:val="center"/>
          </w:tcPr>
          <w:p w14:paraId="247AA444" w14:textId="26864D38" w:rsidR="00C75DF7" w:rsidRPr="003231FE" w:rsidRDefault="00C75DF7" w:rsidP="00195EF4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Moderate or severe NVP</w:t>
            </w:r>
            <w:r w:rsidR="00195EF4" w:rsidRPr="00653DE4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  <w:r w:rsidRPr="003231FE">
              <w:rPr>
                <w:rFonts w:ascii="Times" w:hAnsi="Times" w:cs="Times"/>
                <w:sz w:val="20"/>
                <w:szCs w:val="20"/>
              </w:rPr>
              <w:t>, %</w:t>
            </w:r>
          </w:p>
        </w:tc>
        <w:tc>
          <w:tcPr>
            <w:tcW w:w="1985" w:type="dxa"/>
            <w:vAlign w:val="center"/>
          </w:tcPr>
          <w:p w14:paraId="0FFC77F5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6.5</w:t>
            </w:r>
          </w:p>
        </w:tc>
        <w:tc>
          <w:tcPr>
            <w:tcW w:w="2727" w:type="dxa"/>
            <w:vAlign w:val="center"/>
          </w:tcPr>
          <w:p w14:paraId="6392AEC5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0.0</w:t>
            </w:r>
          </w:p>
        </w:tc>
      </w:tr>
      <w:tr w:rsidR="00C75DF7" w:rsidRPr="003231FE" w14:paraId="122077F7" w14:textId="77777777" w:rsidTr="00C75DF7">
        <w:tc>
          <w:tcPr>
            <w:tcW w:w="4644" w:type="dxa"/>
            <w:vAlign w:val="center"/>
          </w:tcPr>
          <w:p w14:paraId="1AAA6826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Infertility treatment in current pregnancy, %</w:t>
            </w:r>
          </w:p>
        </w:tc>
        <w:tc>
          <w:tcPr>
            <w:tcW w:w="1985" w:type="dxa"/>
            <w:vAlign w:val="center"/>
          </w:tcPr>
          <w:p w14:paraId="166A36E0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13.9</w:t>
            </w:r>
          </w:p>
        </w:tc>
        <w:tc>
          <w:tcPr>
            <w:tcW w:w="2727" w:type="dxa"/>
            <w:vAlign w:val="center"/>
          </w:tcPr>
          <w:p w14:paraId="03C7E447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11.6</w:t>
            </w:r>
          </w:p>
        </w:tc>
      </w:tr>
      <w:tr w:rsidR="00C75DF7" w:rsidRPr="003231FE" w14:paraId="44F35D20" w14:textId="77777777" w:rsidTr="00C75DF7">
        <w:tc>
          <w:tcPr>
            <w:tcW w:w="4644" w:type="dxa"/>
            <w:vAlign w:val="center"/>
          </w:tcPr>
          <w:p w14:paraId="02A6EDB7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Folic acid supplement before and during pregnancy, %</w:t>
            </w:r>
          </w:p>
        </w:tc>
        <w:tc>
          <w:tcPr>
            <w:tcW w:w="1985" w:type="dxa"/>
            <w:vAlign w:val="center"/>
          </w:tcPr>
          <w:p w14:paraId="58FA34AF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98.0</w:t>
            </w:r>
          </w:p>
        </w:tc>
        <w:tc>
          <w:tcPr>
            <w:tcW w:w="2727" w:type="dxa"/>
            <w:vAlign w:val="center"/>
          </w:tcPr>
          <w:p w14:paraId="11C4080E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97.9</w:t>
            </w:r>
          </w:p>
        </w:tc>
      </w:tr>
      <w:tr w:rsidR="00C75DF7" w:rsidRPr="003231FE" w14:paraId="28D79373" w14:textId="77777777" w:rsidTr="00C75DF7">
        <w:trPr>
          <w:trHeight w:val="64"/>
        </w:trPr>
        <w:tc>
          <w:tcPr>
            <w:tcW w:w="4644" w:type="dxa"/>
            <w:vAlign w:val="center"/>
          </w:tcPr>
          <w:p w14:paraId="47486A1E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Smoking in pregnancy, %</w:t>
            </w:r>
          </w:p>
        </w:tc>
        <w:tc>
          <w:tcPr>
            <w:tcW w:w="1985" w:type="dxa"/>
            <w:vAlign w:val="center"/>
          </w:tcPr>
          <w:p w14:paraId="401BE467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1.2</w:t>
            </w:r>
          </w:p>
        </w:tc>
        <w:tc>
          <w:tcPr>
            <w:tcW w:w="2727" w:type="dxa"/>
            <w:vAlign w:val="center"/>
          </w:tcPr>
          <w:p w14:paraId="091625A7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1.1</w:t>
            </w:r>
          </w:p>
        </w:tc>
      </w:tr>
      <w:tr w:rsidR="00C75DF7" w:rsidRPr="003231FE" w14:paraId="63EA0319" w14:textId="77777777" w:rsidTr="00C75DF7">
        <w:tc>
          <w:tcPr>
            <w:tcW w:w="4644" w:type="dxa"/>
            <w:vAlign w:val="center"/>
          </w:tcPr>
          <w:p w14:paraId="71407499" w14:textId="223FCD34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Alcohol in pregnancy, %</w:t>
            </w:r>
          </w:p>
        </w:tc>
        <w:tc>
          <w:tcPr>
            <w:tcW w:w="1985" w:type="dxa"/>
            <w:vAlign w:val="center"/>
          </w:tcPr>
          <w:p w14:paraId="50C5F8E8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.1</w:t>
            </w:r>
          </w:p>
        </w:tc>
        <w:tc>
          <w:tcPr>
            <w:tcW w:w="2727" w:type="dxa"/>
            <w:vAlign w:val="center"/>
          </w:tcPr>
          <w:p w14:paraId="55EAC8B4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2.1</w:t>
            </w:r>
          </w:p>
        </w:tc>
      </w:tr>
      <w:tr w:rsidR="00C75DF7" w:rsidRPr="003231FE" w14:paraId="121433E2" w14:textId="77777777" w:rsidTr="00C75DF7">
        <w:tc>
          <w:tcPr>
            <w:tcW w:w="4644" w:type="dxa"/>
            <w:vAlign w:val="center"/>
          </w:tcPr>
          <w:p w14:paraId="2385B47E" w14:textId="221B1E4C" w:rsidR="00C75DF7" w:rsidRPr="003231FE" w:rsidRDefault="004F3A1B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QOLS</w:t>
            </w:r>
            <w:r w:rsidR="00C75DF7" w:rsidRPr="003231FE">
              <w:rPr>
                <w:rFonts w:ascii="Times" w:hAnsi="Times" w:cs="Times"/>
                <w:sz w:val="20"/>
                <w:szCs w:val="20"/>
              </w:rPr>
              <w:t xml:space="preserve">, </w:t>
            </w:r>
            <w:r w:rsidR="00C75DF7">
              <w:rPr>
                <w:rFonts w:ascii="Times" w:hAnsi="Times" w:cs="Times"/>
                <w:sz w:val="20"/>
                <w:szCs w:val="20"/>
              </w:rPr>
              <w:t>me</w:t>
            </w:r>
            <w:r w:rsidR="00665845">
              <w:rPr>
                <w:rFonts w:ascii="Times" w:hAnsi="Times" w:cs="Times"/>
                <w:sz w:val="20"/>
                <w:szCs w:val="20"/>
              </w:rPr>
              <w:t>an (SD, range)</w:t>
            </w:r>
          </w:p>
        </w:tc>
        <w:tc>
          <w:tcPr>
            <w:tcW w:w="1985" w:type="dxa"/>
            <w:vAlign w:val="center"/>
          </w:tcPr>
          <w:p w14:paraId="5B6A1A84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90.3 (11.4, 42-112)</w:t>
            </w:r>
          </w:p>
        </w:tc>
        <w:tc>
          <w:tcPr>
            <w:tcW w:w="2727" w:type="dxa"/>
            <w:vAlign w:val="center"/>
          </w:tcPr>
          <w:p w14:paraId="10882481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89.3 (11.4, 48-112)</w:t>
            </w:r>
          </w:p>
        </w:tc>
      </w:tr>
      <w:tr w:rsidR="00C75DF7" w:rsidRPr="003231FE" w14:paraId="7E5D13E8" w14:textId="77777777" w:rsidTr="00C75DF7">
        <w:trPr>
          <w:trHeight w:val="68"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2C1713C9" w14:textId="77777777" w:rsidR="00C75DF7" w:rsidRPr="003231FE" w:rsidRDefault="00C75DF7" w:rsidP="00173E20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Intervention group,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5EBFB8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48.6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14:paraId="29EDA414" w14:textId="77777777" w:rsidR="00C75DF7" w:rsidRPr="003231FE" w:rsidRDefault="00C75DF7" w:rsidP="00173E20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231FE">
              <w:rPr>
                <w:rFonts w:ascii="Times" w:hAnsi="Times" w:cs="Times"/>
                <w:sz w:val="20"/>
                <w:szCs w:val="20"/>
              </w:rPr>
              <w:t>53.7</w:t>
            </w:r>
          </w:p>
        </w:tc>
      </w:tr>
    </w:tbl>
    <w:p w14:paraId="06A2FFFF" w14:textId="153B4049" w:rsidR="00BD4342" w:rsidRPr="00BD4342" w:rsidRDefault="00BD4342" w:rsidP="00EF555A">
      <w:pPr>
        <w:spacing w:before="120" w:line="36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BD4342">
        <w:rPr>
          <w:rFonts w:ascii="Times" w:hAnsi="Times" w:cs="Times"/>
          <w:b/>
          <w:bCs/>
          <w:sz w:val="20"/>
          <w:szCs w:val="20"/>
        </w:rPr>
        <w:t xml:space="preserve">Comparison of baseline characteristics of those who responded to </w:t>
      </w:r>
      <w:r w:rsidR="00E14350">
        <w:rPr>
          <w:rFonts w:ascii="Times" w:hAnsi="Times" w:cs="Times"/>
          <w:b/>
          <w:bCs/>
          <w:sz w:val="20"/>
          <w:szCs w:val="20"/>
        </w:rPr>
        <w:t xml:space="preserve">both the baseline and </w:t>
      </w:r>
      <w:r w:rsidRPr="00BD4342">
        <w:rPr>
          <w:rFonts w:ascii="Times" w:hAnsi="Times" w:cs="Times"/>
          <w:b/>
          <w:bCs/>
          <w:sz w:val="20"/>
          <w:szCs w:val="20"/>
        </w:rPr>
        <w:t>the second questionnaire (complete cases) and those who dropped out of the study after the completion of the baseline questionnaire (dropouts).</w:t>
      </w:r>
    </w:p>
    <w:p w14:paraId="5FE95626" w14:textId="4885AA1D" w:rsidR="00EC47C8" w:rsidRPr="00F6657F" w:rsidRDefault="00EC47C8" w:rsidP="00EF555A">
      <w:pPr>
        <w:spacing w:before="120" w:line="360" w:lineRule="auto"/>
        <w:jc w:val="both"/>
        <w:rPr>
          <w:rFonts w:ascii="Times" w:hAnsi="Times" w:cs="Times"/>
          <w:sz w:val="20"/>
          <w:szCs w:val="20"/>
        </w:rPr>
      </w:pPr>
      <w:r w:rsidRPr="00F6657F">
        <w:rPr>
          <w:rFonts w:ascii="Times" w:hAnsi="Times" w:cs="Times"/>
          <w:bCs/>
          <w:sz w:val="20"/>
          <w:szCs w:val="20"/>
        </w:rPr>
        <w:t>Abbreviations:</w:t>
      </w:r>
      <w:r w:rsidRPr="00F6657F">
        <w:rPr>
          <w:rFonts w:ascii="Times" w:hAnsi="Times" w:cs="Times"/>
          <w:b/>
          <w:sz w:val="20"/>
          <w:szCs w:val="20"/>
        </w:rPr>
        <w:t xml:space="preserve"> SD: </w:t>
      </w:r>
      <w:r w:rsidRPr="00F6657F">
        <w:rPr>
          <w:rFonts w:ascii="Times" w:hAnsi="Times" w:cs="Times"/>
          <w:bCs/>
          <w:sz w:val="20"/>
          <w:szCs w:val="20"/>
        </w:rPr>
        <w:t>standard deviation</w:t>
      </w:r>
      <w:r w:rsidR="00643DE5">
        <w:rPr>
          <w:rFonts w:ascii="Times" w:hAnsi="Times" w:cs="Times"/>
          <w:bCs/>
          <w:sz w:val="20"/>
          <w:szCs w:val="20"/>
        </w:rPr>
        <w:t>;</w:t>
      </w:r>
      <w:r w:rsidRPr="00F6657F">
        <w:rPr>
          <w:rFonts w:ascii="Times" w:hAnsi="Times" w:cs="Times"/>
          <w:bCs/>
          <w:sz w:val="20"/>
          <w:szCs w:val="20"/>
        </w:rPr>
        <w:t xml:space="preserve"> </w:t>
      </w:r>
      <w:r w:rsidRPr="00F6657F">
        <w:rPr>
          <w:rFonts w:ascii="Times" w:hAnsi="Times" w:cs="Times"/>
          <w:b/>
          <w:sz w:val="20"/>
          <w:szCs w:val="20"/>
        </w:rPr>
        <w:t>NVP</w:t>
      </w:r>
      <w:r w:rsidRPr="00F6657F">
        <w:rPr>
          <w:rFonts w:ascii="Times" w:hAnsi="Times" w:cs="Times"/>
          <w:bCs/>
          <w:sz w:val="20"/>
          <w:szCs w:val="20"/>
        </w:rPr>
        <w:t>: nausea and vomiting in pregnancy</w:t>
      </w:r>
      <w:r w:rsidR="00643DE5">
        <w:rPr>
          <w:rFonts w:ascii="Times" w:hAnsi="Times" w:cs="Times"/>
          <w:bCs/>
          <w:sz w:val="20"/>
          <w:szCs w:val="20"/>
        </w:rPr>
        <w:t>;</w:t>
      </w:r>
      <w:r w:rsidRPr="00F6657F">
        <w:rPr>
          <w:rFonts w:ascii="Times" w:hAnsi="Times" w:cs="Times"/>
          <w:bCs/>
          <w:sz w:val="20"/>
          <w:szCs w:val="20"/>
        </w:rPr>
        <w:t xml:space="preserve"> </w:t>
      </w:r>
      <w:r w:rsidRPr="00F6657F">
        <w:rPr>
          <w:rFonts w:ascii="Times" w:hAnsi="Times" w:cs="Times"/>
          <w:b/>
          <w:sz w:val="20"/>
          <w:szCs w:val="20"/>
        </w:rPr>
        <w:t>QOLS</w:t>
      </w:r>
      <w:r w:rsidRPr="00F6657F">
        <w:rPr>
          <w:rFonts w:ascii="Times" w:hAnsi="Times" w:cs="Times"/>
          <w:bCs/>
          <w:sz w:val="20"/>
          <w:szCs w:val="20"/>
        </w:rPr>
        <w:t xml:space="preserve">: </w:t>
      </w:r>
      <w:r w:rsidRPr="00F6657F">
        <w:rPr>
          <w:rFonts w:ascii="Times" w:hAnsi="Times" w:cs="Times"/>
          <w:sz w:val="20"/>
          <w:szCs w:val="20"/>
        </w:rPr>
        <w:t>Quality of Life Scale</w:t>
      </w:r>
      <w:r w:rsidR="00B303C9">
        <w:rPr>
          <w:rFonts w:ascii="Times" w:hAnsi="Times" w:cs="Times"/>
          <w:sz w:val="20"/>
          <w:szCs w:val="20"/>
        </w:rPr>
        <w:t>.</w:t>
      </w:r>
      <w:r w:rsidRPr="00F6657F">
        <w:rPr>
          <w:rFonts w:ascii="Times" w:hAnsi="Times" w:cs="Times"/>
          <w:sz w:val="20"/>
          <w:szCs w:val="20"/>
        </w:rPr>
        <w:t xml:space="preserve"> </w:t>
      </w:r>
    </w:p>
    <w:p w14:paraId="4BC46E58" w14:textId="4BC63B4F" w:rsidR="00EC47C8" w:rsidRDefault="00FF29D2" w:rsidP="00173E20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 w:rsidRPr="00FF29D2">
        <w:rPr>
          <w:rFonts w:ascii="Times" w:hAnsi="Times" w:cs="Times"/>
          <w:sz w:val="20"/>
          <w:szCs w:val="20"/>
          <w:vertAlign w:val="superscript"/>
        </w:rPr>
        <w:t>*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The Chi-Squared test </w:t>
      </w:r>
      <w:r w:rsidR="006830B1">
        <w:rPr>
          <w:rFonts w:ascii="Times" w:hAnsi="Times" w:cs="Times"/>
          <w:bCs/>
          <w:sz w:val="20"/>
          <w:szCs w:val="20"/>
        </w:rPr>
        <w:t>was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used to compare </w:t>
      </w:r>
      <w:r w:rsidR="00643DE5" w:rsidRPr="00F6657F">
        <w:rPr>
          <w:rFonts w:ascii="Times" w:hAnsi="Times" w:cs="Times"/>
          <w:bCs/>
          <w:sz w:val="20"/>
          <w:szCs w:val="20"/>
        </w:rPr>
        <w:t>categorical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variables</w:t>
      </w:r>
      <w:r w:rsidR="006830B1">
        <w:rPr>
          <w:rFonts w:ascii="Times" w:hAnsi="Times" w:cs="Times"/>
          <w:bCs/>
          <w:sz w:val="20"/>
          <w:szCs w:val="20"/>
        </w:rPr>
        <w:t>,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and the two-sided Students t-test were used for continuous variables</w:t>
      </w:r>
      <w:r w:rsidR="00E3369E">
        <w:rPr>
          <w:rFonts w:ascii="Times" w:hAnsi="Times" w:cs="Times"/>
          <w:bCs/>
          <w:sz w:val="20"/>
          <w:szCs w:val="20"/>
        </w:rPr>
        <w:t xml:space="preserve"> </w:t>
      </w:r>
      <w:r w:rsidR="00E3369E" w:rsidRPr="00F6657F">
        <w:rPr>
          <w:rFonts w:ascii="Times" w:hAnsi="Times" w:cs="Times"/>
          <w:bCs/>
          <w:sz w:val="20"/>
          <w:szCs w:val="20"/>
        </w:rPr>
        <w:t>(gestation week</w:t>
      </w:r>
      <w:r w:rsidR="004A7674">
        <w:rPr>
          <w:rFonts w:ascii="Times" w:hAnsi="Times" w:cs="Times"/>
          <w:bCs/>
          <w:sz w:val="20"/>
          <w:szCs w:val="20"/>
        </w:rPr>
        <w:t>,</w:t>
      </w:r>
      <w:r w:rsidR="00E3369E" w:rsidRPr="00F6657F">
        <w:rPr>
          <w:rFonts w:ascii="Times" w:hAnsi="Times" w:cs="Times"/>
          <w:bCs/>
          <w:sz w:val="20"/>
          <w:szCs w:val="20"/>
        </w:rPr>
        <w:t xml:space="preserve"> maternal age</w:t>
      </w:r>
      <w:r w:rsidR="004A7674">
        <w:rPr>
          <w:rFonts w:ascii="Times" w:hAnsi="Times" w:cs="Times"/>
          <w:bCs/>
          <w:sz w:val="20"/>
          <w:szCs w:val="20"/>
        </w:rPr>
        <w:t>, P</w:t>
      </w:r>
      <w:r w:rsidR="00D55197">
        <w:rPr>
          <w:rFonts w:ascii="Times" w:hAnsi="Times" w:cs="Times"/>
          <w:bCs/>
          <w:sz w:val="20"/>
          <w:szCs w:val="20"/>
        </w:rPr>
        <w:t>U</w:t>
      </w:r>
      <w:r w:rsidR="004A7674">
        <w:rPr>
          <w:rFonts w:ascii="Times" w:hAnsi="Times" w:cs="Times"/>
          <w:bCs/>
          <w:sz w:val="20"/>
          <w:szCs w:val="20"/>
        </w:rPr>
        <w:t>QE, and QOLS</w:t>
      </w:r>
      <w:r w:rsidR="00E3369E" w:rsidRPr="00F6657F">
        <w:rPr>
          <w:rFonts w:ascii="Times" w:hAnsi="Times" w:cs="Times"/>
          <w:bCs/>
          <w:sz w:val="20"/>
          <w:szCs w:val="20"/>
        </w:rPr>
        <w:t>)</w:t>
      </w:r>
      <w:r w:rsidR="00EC47C8" w:rsidRPr="00F6657F">
        <w:rPr>
          <w:rFonts w:ascii="Times" w:hAnsi="Times" w:cs="Times"/>
          <w:bCs/>
          <w:sz w:val="20"/>
          <w:szCs w:val="20"/>
        </w:rPr>
        <w:t>. No</w:t>
      </w:r>
      <w:r w:rsidR="00326002">
        <w:rPr>
          <w:rFonts w:ascii="Times" w:hAnsi="Times" w:cs="Times"/>
          <w:bCs/>
          <w:sz w:val="20"/>
          <w:szCs w:val="20"/>
        </w:rPr>
        <w:t xml:space="preserve"> </w:t>
      </w:r>
      <w:r w:rsidR="008D6C43">
        <w:rPr>
          <w:rFonts w:ascii="Times" w:hAnsi="Times" w:cs="Times"/>
          <w:bCs/>
          <w:sz w:val="20"/>
          <w:szCs w:val="20"/>
        </w:rPr>
        <w:t>results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</w:t>
      </w:r>
      <w:r w:rsidR="00326002">
        <w:rPr>
          <w:rFonts w:ascii="Times" w:hAnsi="Times" w:cs="Times"/>
          <w:bCs/>
          <w:sz w:val="20"/>
          <w:szCs w:val="20"/>
        </w:rPr>
        <w:t>were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statist</w:t>
      </w:r>
      <w:r w:rsidR="008D6C43">
        <w:rPr>
          <w:rFonts w:ascii="Times" w:hAnsi="Times" w:cs="Times"/>
          <w:bCs/>
          <w:sz w:val="20"/>
          <w:szCs w:val="20"/>
        </w:rPr>
        <w:t>ically significant, i.e., all p</w:t>
      </w:r>
      <w:r w:rsidR="00EC47C8" w:rsidRPr="00F6657F">
        <w:rPr>
          <w:rFonts w:ascii="Times" w:hAnsi="Times" w:cs="Times"/>
          <w:bCs/>
          <w:sz w:val="20"/>
          <w:szCs w:val="20"/>
        </w:rPr>
        <w:t xml:space="preserve"> </w:t>
      </w:r>
      <w:r w:rsidR="00EC47C8" w:rsidRPr="00F6657F">
        <w:rPr>
          <w:rFonts w:ascii="Symbol" w:eastAsia="Symbol" w:hAnsi="Symbol" w:cs="Symbol"/>
          <w:sz w:val="20"/>
          <w:szCs w:val="20"/>
        </w:rPr>
        <w:t></w:t>
      </w:r>
      <w:r w:rsidR="008D6C43">
        <w:rPr>
          <w:rFonts w:ascii="Symbol" w:eastAsia="Symbol" w:hAnsi="Symbol" w:cs="Symbol"/>
          <w:sz w:val="20"/>
          <w:szCs w:val="20"/>
        </w:rPr>
        <w:t></w:t>
      </w:r>
      <w:r w:rsidR="00EC47C8" w:rsidRPr="00F6657F">
        <w:rPr>
          <w:rFonts w:ascii="Times" w:hAnsi="Times" w:cs="Times"/>
          <w:sz w:val="20"/>
          <w:szCs w:val="20"/>
        </w:rPr>
        <w:t>0.05.</w:t>
      </w:r>
    </w:p>
    <w:p w14:paraId="75A39A52" w14:textId="06BA0727" w:rsidR="00C91BC6" w:rsidRPr="00F6657F" w:rsidRDefault="00195EF4" w:rsidP="001E2E35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 w:rsidRPr="00195EF4">
        <w:rPr>
          <w:rFonts w:ascii="Times" w:hAnsi="Times" w:cs="Times"/>
          <w:sz w:val="20"/>
          <w:szCs w:val="20"/>
          <w:vertAlign w:val="superscript"/>
        </w:rPr>
        <w:t>a</w:t>
      </w:r>
      <w:r w:rsidR="00C75DF7" w:rsidRPr="00F6657F">
        <w:rPr>
          <w:rFonts w:ascii="Times" w:hAnsi="Times" w:cs="Times"/>
          <w:sz w:val="20"/>
          <w:szCs w:val="20"/>
        </w:rPr>
        <w:t>NVP</w:t>
      </w:r>
      <w:r w:rsidR="00C75DF7" w:rsidRPr="00F6657F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="00C75DF7" w:rsidRPr="00F6657F">
        <w:rPr>
          <w:rFonts w:ascii="Times" w:hAnsi="Times" w:cs="Times"/>
          <w:sz w:val="20"/>
          <w:szCs w:val="20"/>
        </w:rPr>
        <w:t>severity based on the Pregnancy-Unique Quanti</w:t>
      </w:r>
      <w:r w:rsidR="0082073C">
        <w:rPr>
          <w:rFonts w:ascii="Times" w:hAnsi="Times" w:cs="Times"/>
          <w:sz w:val="20"/>
          <w:szCs w:val="20"/>
        </w:rPr>
        <w:t>fication of Emesis (PUQE) score:</w:t>
      </w:r>
      <w:r w:rsidR="00C75DF7" w:rsidRPr="00F6657F">
        <w:rPr>
          <w:rFonts w:ascii="Times" w:hAnsi="Times" w:cs="Times"/>
          <w:sz w:val="20"/>
          <w:szCs w:val="20"/>
        </w:rPr>
        <w:t xml:space="preserve"> mild </w:t>
      </w:r>
      <w:r w:rsidR="00C75DF7" w:rsidRPr="00F6657F">
        <w:rPr>
          <w:rFonts w:ascii="Symbol" w:eastAsia="Symbol" w:hAnsi="Symbol" w:cs="Symbol"/>
          <w:sz w:val="20"/>
          <w:szCs w:val="20"/>
        </w:rPr>
        <w:t></w:t>
      </w:r>
      <w:r w:rsidR="0082073C">
        <w:rPr>
          <w:rFonts w:ascii="Symbol" w:eastAsia="Symbol" w:hAnsi="Symbol" w:cs="Symbol"/>
          <w:sz w:val="20"/>
          <w:szCs w:val="20"/>
        </w:rPr>
        <w:t></w:t>
      </w:r>
      <w:r w:rsidR="00C75DF7" w:rsidRPr="00F6657F">
        <w:rPr>
          <w:rFonts w:ascii="Times" w:hAnsi="Times" w:cs="Times"/>
          <w:sz w:val="20"/>
          <w:szCs w:val="20"/>
        </w:rPr>
        <w:t>6</w:t>
      </w:r>
      <w:r w:rsidR="0082073C">
        <w:rPr>
          <w:rFonts w:ascii="Times" w:hAnsi="Times" w:cs="Times"/>
          <w:sz w:val="20"/>
          <w:szCs w:val="20"/>
        </w:rPr>
        <w:t>;</w:t>
      </w:r>
      <w:r w:rsidR="00C75DF7" w:rsidRPr="00F6657F">
        <w:rPr>
          <w:rFonts w:ascii="Times" w:hAnsi="Times" w:cs="Times"/>
          <w:sz w:val="20"/>
          <w:szCs w:val="20"/>
        </w:rPr>
        <w:t xml:space="preserve"> moderate 7-12</w:t>
      </w:r>
      <w:r w:rsidR="0082073C">
        <w:rPr>
          <w:rFonts w:ascii="Times" w:hAnsi="Times" w:cs="Times"/>
          <w:sz w:val="20"/>
          <w:szCs w:val="20"/>
        </w:rPr>
        <w:t>;</w:t>
      </w:r>
      <w:r w:rsidR="00C75DF7" w:rsidRPr="00F6657F">
        <w:rPr>
          <w:rFonts w:ascii="Times" w:hAnsi="Times" w:cs="Times"/>
          <w:sz w:val="20"/>
          <w:szCs w:val="20"/>
        </w:rPr>
        <w:t xml:space="preserve">  severe </w:t>
      </w:r>
      <w:r w:rsidR="00C75DF7" w:rsidRPr="00F6657F">
        <w:rPr>
          <w:rFonts w:ascii="Symbol" w:eastAsia="Symbol" w:hAnsi="Symbol" w:cs="Symbol"/>
          <w:sz w:val="20"/>
          <w:szCs w:val="20"/>
        </w:rPr>
        <w:t></w:t>
      </w:r>
      <w:r w:rsidR="0082073C">
        <w:rPr>
          <w:rFonts w:ascii="Symbol" w:eastAsia="Symbol" w:hAnsi="Symbol" w:cs="Symbol"/>
          <w:sz w:val="20"/>
          <w:szCs w:val="20"/>
        </w:rPr>
        <w:t></w:t>
      </w:r>
      <w:r w:rsidR="00984ECA">
        <w:rPr>
          <w:rFonts w:ascii="Times" w:hAnsi="Times" w:cs="Times"/>
          <w:sz w:val="20"/>
          <w:szCs w:val="20"/>
        </w:rPr>
        <w:t>13.</w:t>
      </w:r>
      <w:bookmarkStart w:id="0" w:name="_GoBack"/>
      <w:bookmarkEnd w:id="0"/>
    </w:p>
    <w:p w14:paraId="4ABF5D47" w14:textId="77777777" w:rsidR="0077568F" w:rsidRDefault="0077568F" w:rsidP="00393DD7">
      <w:pPr>
        <w:spacing w:line="360" w:lineRule="auto"/>
      </w:pPr>
    </w:p>
    <w:sectPr w:rsidR="00775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BA325" w14:textId="77777777" w:rsidR="00014F58" w:rsidRDefault="00014F58" w:rsidP="00340AF4">
      <w:r>
        <w:separator/>
      </w:r>
    </w:p>
  </w:endnote>
  <w:endnote w:type="continuationSeparator" w:id="0">
    <w:p w14:paraId="49F51B49" w14:textId="77777777" w:rsidR="00014F58" w:rsidRDefault="00014F58" w:rsidP="00340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5EEA8" w14:textId="77777777" w:rsidR="00014F58" w:rsidRDefault="00014F58" w:rsidP="00340AF4">
      <w:r>
        <w:separator/>
      </w:r>
    </w:p>
  </w:footnote>
  <w:footnote w:type="continuationSeparator" w:id="0">
    <w:p w14:paraId="6F087211" w14:textId="77777777" w:rsidR="00014F58" w:rsidRDefault="00014F58" w:rsidP="00340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68F"/>
    <w:rsid w:val="00014F58"/>
    <w:rsid w:val="00035357"/>
    <w:rsid w:val="000363A2"/>
    <w:rsid w:val="0003794B"/>
    <w:rsid w:val="00043395"/>
    <w:rsid w:val="000453BA"/>
    <w:rsid w:val="000529DB"/>
    <w:rsid w:val="00064ECA"/>
    <w:rsid w:val="000A591E"/>
    <w:rsid w:val="000B242E"/>
    <w:rsid w:val="000C19CA"/>
    <w:rsid w:val="000C1F0C"/>
    <w:rsid w:val="000D3AB7"/>
    <w:rsid w:val="000E0863"/>
    <w:rsid w:val="000E7049"/>
    <w:rsid w:val="000F1BF2"/>
    <w:rsid w:val="0010307D"/>
    <w:rsid w:val="00114D67"/>
    <w:rsid w:val="00117DA4"/>
    <w:rsid w:val="0012078C"/>
    <w:rsid w:val="0012329B"/>
    <w:rsid w:val="001278FC"/>
    <w:rsid w:val="00134182"/>
    <w:rsid w:val="00152641"/>
    <w:rsid w:val="0016626C"/>
    <w:rsid w:val="00172682"/>
    <w:rsid w:val="00173E20"/>
    <w:rsid w:val="001742C5"/>
    <w:rsid w:val="00177DC0"/>
    <w:rsid w:val="0018007E"/>
    <w:rsid w:val="00185DA1"/>
    <w:rsid w:val="00195EF4"/>
    <w:rsid w:val="0019606D"/>
    <w:rsid w:val="0019689C"/>
    <w:rsid w:val="001A0511"/>
    <w:rsid w:val="001B0DF2"/>
    <w:rsid w:val="001B1FA1"/>
    <w:rsid w:val="001D03F8"/>
    <w:rsid w:val="001E20FC"/>
    <w:rsid w:val="001E2E35"/>
    <w:rsid w:val="001E2FB4"/>
    <w:rsid w:val="001E45BE"/>
    <w:rsid w:val="001E69A0"/>
    <w:rsid w:val="001E706A"/>
    <w:rsid w:val="001F159A"/>
    <w:rsid w:val="00202100"/>
    <w:rsid w:val="0021345A"/>
    <w:rsid w:val="00235AC0"/>
    <w:rsid w:val="00252C66"/>
    <w:rsid w:val="00252ED7"/>
    <w:rsid w:val="00255B47"/>
    <w:rsid w:val="00275508"/>
    <w:rsid w:val="00295B6C"/>
    <w:rsid w:val="002A1776"/>
    <w:rsid w:val="002B3AB8"/>
    <w:rsid w:val="002B649B"/>
    <w:rsid w:val="002C1C75"/>
    <w:rsid w:val="002C5285"/>
    <w:rsid w:val="002D6FB5"/>
    <w:rsid w:val="002E4014"/>
    <w:rsid w:val="002E7D3E"/>
    <w:rsid w:val="002E7DE2"/>
    <w:rsid w:val="002F0278"/>
    <w:rsid w:val="002F1FBA"/>
    <w:rsid w:val="003142A7"/>
    <w:rsid w:val="003219B2"/>
    <w:rsid w:val="003231FE"/>
    <w:rsid w:val="00326002"/>
    <w:rsid w:val="00340AF4"/>
    <w:rsid w:val="00346C79"/>
    <w:rsid w:val="0035432F"/>
    <w:rsid w:val="00355ED6"/>
    <w:rsid w:val="003578A7"/>
    <w:rsid w:val="003659E9"/>
    <w:rsid w:val="0036652F"/>
    <w:rsid w:val="0037634B"/>
    <w:rsid w:val="00376455"/>
    <w:rsid w:val="0037706C"/>
    <w:rsid w:val="00393DD7"/>
    <w:rsid w:val="003A644B"/>
    <w:rsid w:val="003C0D3C"/>
    <w:rsid w:val="003C7724"/>
    <w:rsid w:val="003C7CCF"/>
    <w:rsid w:val="003D1BE5"/>
    <w:rsid w:val="003D49F0"/>
    <w:rsid w:val="003D63D1"/>
    <w:rsid w:val="003F045C"/>
    <w:rsid w:val="003F5B01"/>
    <w:rsid w:val="003F66CE"/>
    <w:rsid w:val="003F72CF"/>
    <w:rsid w:val="00413B48"/>
    <w:rsid w:val="004220F6"/>
    <w:rsid w:val="00435127"/>
    <w:rsid w:val="00440A50"/>
    <w:rsid w:val="00472605"/>
    <w:rsid w:val="004768FA"/>
    <w:rsid w:val="00487756"/>
    <w:rsid w:val="004A7674"/>
    <w:rsid w:val="004A79CB"/>
    <w:rsid w:val="004B51FC"/>
    <w:rsid w:val="004C2B5C"/>
    <w:rsid w:val="004C4928"/>
    <w:rsid w:val="004D365B"/>
    <w:rsid w:val="004F1CBC"/>
    <w:rsid w:val="004F2ADB"/>
    <w:rsid w:val="004F3A1B"/>
    <w:rsid w:val="00502A06"/>
    <w:rsid w:val="0051778D"/>
    <w:rsid w:val="0052034D"/>
    <w:rsid w:val="00531EDB"/>
    <w:rsid w:val="00544BB3"/>
    <w:rsid w:val="00551F7F"/>
    <w:rsid w:val="005644FA"/>
    <w:rsid w:val="00576281"/>
    <w:rsid w:val="00592CAC"/>
    <w:rsid w:val="005A4050"/>
    <w:rsid w:val="005A4BFE"/>
    <w:rsid w:val="005A5D33"/>
    <w:rsid w:val="005D3300"/>
    <w:rsid w:val="005E3C78"/>
    <w:rsid w:val="00600CDA"/>
    <w:rsid w:val="00601F59"/>
    <w:rsid w:val="00611E79"/>
    <w:rsid w:val="00613438"/>
    <w:rsid w:val="006149DB"/>
    <w:rsid w:val="0063658F"/>
    <w:rsid w:val="00643DE5"/>
    <w:rsid w:val="00653DE4"/>
    <w:rsid w:val="006614F8"/>
    <w:rsid w:val="00665845"/>
    <w:rsid w:val="00676001"/>
    <w:rsid w:val="006776A3"/>
    <w:rsid w:val="006830B1"/>
    <w:rsid w:val="00683CFA"/>
    <w:rsid w:val="006932C4"/>
    <w:rsid w:val="006B4DC8"/>
    <w:rsid w:val="006C2BE6"/>
    <w:rsid w:val="006C6652"/>
    <w:rsid w:val="006D7074"/>
    <w:rsid w:val="006F7269"/>
    <w:rsid w:val="0070750F"/>
    <w:rsid w:val="007305E2"/>
    <w:rsid w:val="0076133A"/>
    <w:rsid w:val="00762ABD"/>
    <w:rsid w:val="00771D10"/>
    <w:rsid w:val="0077568F"/>
    <w:rsid w:val="007911EC"/>
    <w:rsid w:val="007A61A8"/>
    <w:rsid w:val="007D4BC4"/>
    <w:rsid w:val="007E2A45"/>
    <w:rsid w:val="007E39D8"/>
    <w:rsid w:val="00816104"/>
    <w:rsid w:val="0082073C"/>
    <w:rsid w:val="008207FC"/>
    <w:rsid w:val="008315DE"/>
    <w:rsid w:val="008338A5"/>
    <w:rsid w:val="008374F2"/>
    <w:rsid w:val="00841AD2"/>
    <w:rsid w:val="008436D9"/>
    <w:rsid w:val="008518CD"/>
    <w:rsid w:val="0085583B"/>
    <w:rsid w:val="00861FBC"/>
    <w:rsid w:val="00872B0B"/>
    <w:rsid w:val="00887525"/>
    <w:rsid w:val="008902CB"/>
    <w:rsid w:val="00891BF4"/>
    <w:rsid w:val="008A1747"/>
    <w:rsid w:val="008A271D"/>
    <w:rsid w:val="008A6159"/>
    <w:rsid w:val="008A75AE"/>
    <w:rsid w:val="008B1DBD"/>
    <w:rsid w:val="008C20FB"/>
    <w:rsid w:val="008D13CB"/>
    <w:rsid w:val="008D6BED"/>
    <w:rsid w:val="008D6C43"/>
    <w:rsid w:val="008E505E"/>
    <w:rsid w:val="008F39FF"/>
    <w:rsid w:val="008F4A05"/>
    <w:rsid w:val="00902292"/>
    <w:rsid w:val="00933A9D"/>
    <w:rsid w:val="009428FC"/>
    <w:rsid w:val="00982DE6"/>
    <w:rsid w:val="00984ECA"/>
    <w:rsid w:val="009A5D2E"/>
    <w:rsid w:val="009A64B3"/>
    <w:rsid w:val="009B4B3A"/>
    <w:rsid w:val="009C6E78"/>
    <w:rsid w:val="009D251C"/>
    <w:rsid w:val="009D5FA7"/>
    <w:rsid w:val="009E6875"/>
    <w:rsid w:val="00A2786D"/>
    <w:rsid w:val="00A31371"/>
    <w:rsid w:val="00A37559"/>
    <w:rsid w:val="00A81513"/>
    <w:rsid w:val="00A9137E"/>
    <w:rsid w:val="00A940FC"/>
    <w:rsid w:val="00A97595"/>
    <w:rsid w:val="00A97E1B"/>
    <w:rsid w:val="00AC2A1E"/>
    <w:rsid w:val="00AC5EFD"/>
    <w:rsid w:val="00AC7A05"/>
    <w:rsid w:val="00AD4E75"/>
    <w:rsid w:val="00AE3B20"/>
    <w:rsid w:val="00AE434F"/>
    <w:rsid w:val="00AE5710"/>
    <w:rsid w:val="00AF2436"/>
    <w:rsid w:val="00B05D49"/>
    <w:rsid w:val="00B104C2"/>
    <w:rsid w:val="00B113C0"/>
    <w:rsid w:val="00B22F08"/>
    <w:rsid w:val="00B27375"/>
    <w:rsid w:val="00B303C9"/>
    <w:rsid w:val="00B35EF4"/>
    <w:rsid w:val="00B57997"/>
    <w:rsid w:val="00B61C3A"/>
    <w:rsid w:val="00B62B2B"/>
    <w:rsid w:val="00B64F26"/>
    <w:rsid w:val="00B66FDA"/>
    <w:rsid w:val="00B741C0"/>
    <w:rsid w:val="00B80BEA"/>
    <w:rsid w:val="00B954E2"/>
    <w:rsid w:val="00BB582E"/>
    <w:rsid w:val="00BC01E8"/>
    <w:rsid w:val="00BD33B4"/>
    <w:rsid w:val="00BD4342"/>
    <w:rsid w:val="00BD47B4"/>
    <w:rsid w:val="00BE2BC3"/>
    <w:rsid w:val="00BE52D8"/>
    <w:rsid w:val="00BF0645"/>
    <w:rsid w:val="00BF3415"/>
    <w:rsid w:val="00C03CD3"/>
    <w:rsid w:val="00C11F36"/>
    <w:rsid w:val="00C12E50"/>
    <w:rsid w:val="00C43073"/>
    <w:rsid w:val="00C54B54"/>
    <w:rsid w:val="00C57714"/>
    <w:rsid w:val="00C64A84"/>
    <w:rsid w:val="00C72AF6"/>
    <w:rsid w:val="00C75DF7"/>
    <w:rsid w:val="00C83B0D"/>
    <w:rsid w:val="00C85DB0"/>
    <w:rsid w:val="00C8767F"/>
    <w:rsid w:val="00C91BC6"/>
    <w:rsid w:val="00C961A2"/>
    <w:rsid w:val="00CA5962"/>
    <w:rsid w:val="00CA7DB2"/>
    <w:rsid w:val="00CC246D"/>
    <w:rsid w:val="00CF3545"/>
    <w:rsid w:val="00D00A65"/>
    <w:rsid w:val="00D26D44"/>
    <w:rsid w:val="00D40C88"/>
    <w:rsid w:val="00D5201B"/>
    <w:rsid w:val="00D55197"/>
    <w:rsid w:val="00D55B65"/>
    <w:rsid w:val="00D64BA5"/>
    <w:rsid w:val="00D64CD6"/>
    <w:rsid w:val="00D96144"/>
    <w:rsid w:val="00D96BDD"/>
    <w:rsid w:val="00DA59F7"/>
    <w:rsid w:val="00DA7A02"/>
    <w:rsid w:val="00DD49A0"/>
    <w:rsid w:val="00DF5E77"/>
    <w:rsid w:val="00E028A7"/>
    <w:rsid w:val="00E02EDA"/>
    <w:rsid w:val="00E079D0"/>
    <w:rsid w:val="00E10A4E"/>
    <w:rsid w:val="00E12816"/>
    <w:rsid w:val="00E14350"/>
    <w:rsid w:val="00E3369E"/>
    <w:rsid w:val="00E34E13"/>
    <w:rsid w:val="00E5277B"/>
    <w:rsid w:val="00E54A10"/>
    <w:rsid w:val="00E56B14"/>
    <w:rsid w:val="00E66135"/>
    <w:rsid w:val="00E67584"/>
    <w:rsid w:val="00E67A9E"/>
    <w:rsid w:val="00E77F2B"/>
    <w:rsid w:val="00E80405"/>
    <w:rsid w:val="00EA2022"/>
    <w:rsid w:val="00EB121B"/>
    <w:rsid w:val="00EB2547"/>
    <w:rsid w:val="00EC0E90"/>
    <w:rsid w:val="00EC47C8"/>
    <w:rsid w:val="00EE7175"/>
    <w:rsid w:val="00EF2BD6"/>
    <w:rsid w:val="00EF555A"/>
    <w:rsid w:val="00F12401"/>
    <w:rsid w:val="00F16E22"/>
    <w:rsid w:val="00F40B66"/>
    <w:rsid w:val="00F41004"/>
    <w:rsid w:val="00F51738"/>
    <w:rsid w:val="00F56D3B"/>
    <w:rsid w:val="00F6094F"/>
    <w:rsid w:val="00F67F75"/>
    <w:rsid w:val="00F71DDD"/>
    <w:rsid w:val="00F8161F"/>
    <w:rsid w:val="00F9394B"/>
    <w:rsid w:val="00F9587B"/>
    <w:rsid w:val="00F95BDC"/>
    <w:rsid w:val="00FC614B"/>
    <w:rsid w:val="00FD6753"/>
    <w:rsid w:val="00FE0453"/>
    <w:rsid w:val="00FF29D2"/>
    <w:rsid w:val="00FF3421"/>
    <w:rsid w:val="686F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5913E"/>
  <w15:docId w15:val="{60BCA1FC-C631-DD48-93F3-F0458E4E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68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68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568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77568F"/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7568F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40A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AF4"/>
  </w:style>
  <w:style w:type="paragraph" w:styleId="Footer">
    <w:name w:val="footer"/>
    <w:basedOn w:val="Normal"/>
    <w:link w:val="FooterChar"/>
    <w:uiPriority w:val="99"/>
    <w:unhideWhenUsed/>
    <w:rsid w:val="00340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AF4"/>
  </w:style>
  <w:style w:type="paragraph" w:customStyle="1" w:styleId="EndNoteBibliography">
    <w:name w:val="EndNote Bibliography"/>
    <w:basedOn w:val="Normal"/>
    <w:link w:val="EndNoteBibliographyChar"/>
    <w:autoRedefine/>
    <w:rsid w:val="004D365B"/>
    <w:pPr>
      <w:spacing w:after="120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365B"/>
    <w:rPr>
      <w:rFonts w:ascii="Times New Roman" w:hAnsi="Times New Roman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2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2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0B721-32F8-44A1-BF95-06C26BB13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ich-Thuy Truong</dc:creator>
  <cp:lastModifiedBy>Maria Bich-Thuy Truong</cp:lastModifiedBy>
  <cp:revision>151</cp:revision>
  <dcterms:created xsi:type="dcterms:W3CDTF">2019-08-08T23:50:00Z</dcterms:created>
  <dcterms:modified xsi:type="dcterms:W3CDTF">2020-11-30T10:01:00Z</dcterms:modified>
</cp:coreProperties>
</file>